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4F0" w:rsidRDefault="005614F0" w:rsidP="005614F0">
      <w:pPr>
        <w:rPr>
          <w:lang w:val="en-US"/>
        </w:rPr>
      </w:pPr>
    </w:p>
    <w:p w:rsidR="005614F0" w:rsidRPr="00BB703D" w:rsidRDefault="005614F0" w:rsidP="005614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2660"/>
        <w:gridCol w:w="2551"/>
        <w:gridCol w:w="1272"/>
        <w:gridCol w:w="2161"/>
      </w:tblGrid>
      <w:tr w:rsidR="005614F0" w:rsidRPr="00E553F4" w:rsidTr="00E21E5E">
        <w:tc>
          <w:tcPr>
            <w:tcW w:w="2660" w:type="dxa"/>
            <w:vAlign w:val="center"/>
          </w:tcPr>
          <w:p w:rsidR="005614F0" w:rsidRPr="0096579A" w:rsidRDefault="005614F0" w:rsidP="00E21E5E">
            <w:pPr>
              <w:jc w:val="center"/>
              <w:rPr>
                <w:b/>
                <w:lang w:val="en-US"/>
              </w:rPr>
            </w:pPr>
            <w:r w:rsidRPr="0096579A">
              <w:rPr>
                <w:b/>
                <w:lang w:val="en-US"/>
              </w:rPr>
              <w:t>Name in Figure 1</w:t>
            </w:r>
          </w:p>
        </w:tc>
        <w:tc>
          <w:tcPr>
            <w:tcW w:w="2551" w:type="dxa"/>
            <w:vAlign w:val="center"/>
          </w:tcPr>
          <w:p w:rsidR="005614F0" w:rsidRPr="0096579A" w:rsidRDefault="005614F0" w:rsidP="00E21E5E">
            <w:pPr>
              <w:jc w:val="center"/>
              <w:rPr>
                <w:b/>
                <w:lang w:val="en-US"/>
              </w:rPr>
            </w:pPr>
            <w:r w:rsidRPr="0096579A">
              <w:rPr>
                <w:b/>
                <w:lang w:val="en-US"/>
              </w:rPr>
              <w:t>Species</w:t>
            </w:r>
          </w:p>
        </w:tc>
        <w:tc>
          <w:tcPr>
            <w:tcW w:w="1272" w:type="dxa"/>
            <w:vAlign w:val="center"/>
          </w:tcPr>
          <w:p w:rsidR="005614F0" w:rsidRPr="0096579A" w:rsidRDefault="005614F0" w:rsidP="00E21E5E">
            <w:pPr>
              <w:jc w:val="center"/>
              <w:rPr>
                <w:b/>
                <w:lang w:val="en-US"/>
              </w:rPr>
            </w:pPr>
            <w:r w:rsidRPr="0096579A">
              <w:rPr>
                <w:b/>
                <w:lang w:val="en-US"/>
              </w:rPr>
              <w:t>GATA Family</w:t>
            </w:r>
          </w:p>
        </w:tc>
        <w:tc>
          <w:tcPr>
            <w:tcW w:w="2161" w:type="dxa"/>
            <w:vAlign w:val="center"/>
          </w:tcPr>
          <w:p w:rsidR="005614F0" w:rsidRPr="0096579A" w:rsidRDefault="005614F0" w:rsidP="00E21E5E">
            <w:pPr>
              <w:jc w:val="center"/>
              <w:rPr>
                <w:b/>
                <w:lang w:val="en-US"/>
              </w:rPr>
            </w:pPr>
            <w:r w:rsidRPr="0096579A">
              <w:rPr>
                <w:b/>
                <w:lang w:val="en-US"/>
              </w:rPr>
              <w:t>Accession Number</w:t>
            </w:r>
          </w:p>
        </w:tc>
      </w:tr>
      <w:tr w:rsidR="005614F0" w:rsidRPr="00E553F4" w:rsidTr="00E21E5E">
        <w:tc>
          <w:tcPr>
            <w:tcW w:w="2660" w:type="dxa"/>
            <w:vAlign w:val="center"/>
          </w:tcPr>
          <w:p w:rsidR="005614F0" w:rsidRPr="0096579A" w:rsidRDefault="005614F0" w:rsidP="00E21E5E">
            <w:pPr>
              <w:rPr>
                <w:lang w:val="en-US"/>
              </w:rPr>
            </w:pPr>
            <w:proofErr w:type="spellStart"/>
            <w:r w:rsidRPr="0096579A">
              <w:rPr>
                <w:lang w:val="en-US"/>
              </w:rPr>
              <w:t>Aaeg</w:t>
            </w:r>
            <w:proofErr w:type="spellEnd"/>
            <w:r w:rsidRPr="0096579A">
              <w:rPr>
                <w:lang w:val="en-US"/>
              </w:rPr>
              <w:t xml:space="preserve"> GATA Grain</w:t>
            </w:r>
          </w:p>
        </w:tc>
        <w:tc>
          <w:tcPr>
            <w:tcW w:w="2551" w:type="dxa"/>
            <w:vMerge w:val="restart"/>
            <w:vAlign w:val="center"/>
          </w:tcPr>
          <w:p w:rsidR="005614F0" w:rsidRPr="0096579A" w:rsidRDefault="005614F0" w:rsidP="00E21E5E">
            <w:pPr>
              <w:rPr>
                <w:i/>
                <w:lang w:val="en-US"/>
              </w:rPr>
            </w:pPr>
            <w:proofErr w:type="spellStart"/>
            <w:r w:rsidRPr="0096579A">
              <w:rPr>
                <w:i/>
                <w:lang w:val="en-US"/>
              </w:rPr>
              <w:t>Aedes</w:t>
            </w:r>
            <w:proofErr w:type="spellEnd"/>
            <w:r w:rsidRPr="0096579A">
              <w:rPr>
                <w:i/>
                <w:lang w:val="en-US"/>
              </w:rPr>
              <w:t xml:space="preserve"> </w:t>
            </w:r>
            <w:proofErr w:type="spellStart"/>
            <w:r w:rsidRPr="0096579A">
              <w:rPr>
                <w:i/>
                <w:lang w:val="en-US"/>
              </w:rPr>
              <w:t>aegypti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Pr="0096579A" w:rsidRDefault="005614F0" w:rsidP="00E21E5E">
            <w:pPr>
              <w:rPr>
                <w:lang w:val="en-US"/>
              </w:rPr>
            </w:pPr>
            <w:r w:rsidRPr="0096579A">
              <w:rPr>
                <w:lang w:val="en-US"/>
              </w:rPr>
              <w:t>Grain</w:t>
            </w:r>
          </w:p>
        </w:tc>
        <w:tc>
          <w:tcPr>
            <w:tcW w:w="2161" w:type="dxa"/>
            <w:vAlign w:val="center"/>
          </w:tcPr>
          <w:p w:rsidR="005614F0" w:rsidRPr="0096579A" w:rsidRDefault="005614F0" w:rsidP="00E21E5E">
            <w:pPr>
              <w:rPr>
                <w:lang w:val="en-US"/>
              </w:rPr>
            </w:pPr>
            <w:r w:rsidRPr="0096579A">
              <w:rPr>
                <w:lang w:val="en-US"/>
              </w:rPr>
              <w:t>XP_001658239.1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r w:rsidRPr="0096579A">
              <w:rPr>
                <w:lang w:val="en-US"/>
              </w:rPr>
              <w:t>A</w:t>
            </w:r>
            <w:proofErr w:type="spellStart"/>
            <w:r w:rsidRPr="00AE60F4">
              <w:t>aeg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Pannier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6C172C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AAW31748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aqu</w:t>
            </w:r>
            <w:proofErr w:type="spellEnd"/>
            <w:r w:rsidRPr="00AE60F4">
              <w:t xml:space="preserve"> GATA</w:t>
            </w:r>
            <w:r>
              <w:t xml:space="preserve"> </w:t>
            </w:r>
            <w:proofErr w:type="spellStart"/>
            <w:r>
              <w:t>Serpent</w:t>
            </w:r>
            <w:proofErr w:type="spellEnd"/>
            <w:r>
              <w:t xml:space="preserve"> (</w:t>
            </w:r>
            <w:r w:rsidRPr="00AE60F4">
              <w:t>Scaffold1498</w:t>
            </w:r>
            <w:r>
              <w:t>)</w:t>
            </w:r>
          </w:p>
        </w:tc>
        <w:tc>
          <w:tcPr>
            <w:tcW w:w="2551" w:type="dxa"/>
            <w:vMerge w:val="restart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Anopheles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aquasalis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Default="005614F0" w:rsidP="00E21E5E">
            <w:r w:rsidRPr="006B5139">
              <w:t>KY614523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aqu</w:t>
            </w:r>
            <w:proofErr w:type="spellEnd"/>
            <w:r w:rsidRPr="00AE60F4">
              <w:t xml:space="preserve"> GATA</w:t>
            </w:r>
            <w:r>
              <w:t xml:space="preserve"> </w:t>
            </w:r>
            <w:proofErr w:type="spellStart"/>
            <w:r>
              <w:t>Pannier</w:t>
            </w:r>
            <w:proofErr w:type="spellEnd"/>
            <w:r>
              <w:t xml:space="preserve"> (</w:t>
            </w:r>
            <w:r w:rsidRPr="00AE60F4">
              <w:t>Scaffold1547</w:t>
            </w:r>
            <w:r>
              <w:t>)</w:t>
            </w:r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Default="005614F0" w:rsidP="00E21E5E">
            <w:r w:rsidRPr="001C7278">
              <w:t>KY614521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aqu</w:t>
            </w:r>
            <w:proofErr w:type="spellEnd"/>
            <w:r w:rsidRPr="00AE60F4">
              <w:t xml:space="preserve"> GATA</w:t>
            </w:r>
            <w:r>
              <w:t xml:space="preserve"> </w:t>
            </w:r>
            <w:proofErr w:type="spellStart"/>
            <w:r>
              <w:t>Grain</w:t>
            </w:r>
            <w:proofErr w:type="spellEnd"/>
            <w:r>
              <w:t xml:space="preserve"> (</w:t>
            </w:r>
            <w:r w:rsidRPr="00AE60F4">
              <w:t>Scaffold396</w:t>
            </w:r>
            <w:r>
              <w:t>)</w:t>
            </w:r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Grain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Default="005614F0" w:rsidP="00E21E5E">
            <w:r w:rsidRPr="006B5139">
              <w:t>KY614522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gam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Grain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Anopheles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gambiae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BA4200">
              <w:t>Grain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r w:rsidRPr="00AE60F4">
              <w:t xml:space="preserve">AGAP004228-PA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gam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Pannier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6C172C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r w:rsidRPr="00AE60F4">
              <w:t xml:space="preserve">AGAP002235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gam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Serpen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r w:rsidRPr="00AE60F4">
              <w:t xml:space="preserve">AGAP002238-PB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Grain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Apis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mel</w:t>
            </w:r>
            <w:r>
              <w:rPr>
                <w:i/>
              </w:rPr>
              <w:t>l</w:t>
            </w:r>
            <w:r w:rsidRPr="006B5139">
              <w:rPr>
                <w:i/>
              </w:rPr>
              <w:t>ifera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BA4200">
              <w:t>Grain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XP_016769155.</w:t>
            </w:r>
            <w:proofErr w:type="gramEnd"/>
            <w:r w:rsidRPr="00AE60F4">
              <w:t>1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Pannier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6C172C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Default="005614F0" w:rsidP="00E21E5E">
            <w:proofErr w:type="gramStart"/>
            <w:r w:rsidRPr="00AE60F4">
              <w:t>XP_001121210.</w:t>
            </w:r>
            <w:proofErr w:type="gramEnd"/>
            <w:r w:rsidRPr="00AE60F4">
              <w:t>2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A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Serpen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1027BB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XP_016769882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D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Grain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Drosophila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melanogaster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BA4200">
              <w:t>Grain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NP_001262366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D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Pannier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6C172C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NP_001262620.</w:t>
            </w:r>
            <w:proofErr w:type="gramEnd"/>
            <w:r w:rsidRPr="00AE60F4">
              <w:t>1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Dmel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Serpen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NP_001247128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r w:rsidRPr="00AE60F4">
              <w:t xml:space="preserve">Isca GATA </w:t>
            </w:r>
            <w:proofErr w:type="spellStart"/>
            <w:r w:rsidRPr="00AE60F4">
              <w:t>Grain</w:t>
            </w:r>
            <w:proofErr w:type="spellEnd"/>
          </w:p>
        </w:tc>
        <w:tc>
          <w:tcPr>
            <w:tcW w:w="2551" w:type="dxa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Ixodes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scapularis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1027BB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XP_002434087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Nvec</w:t>
            </w:r>
            <w:proofErr w:type="spellEnd"/>
            <w:r w:rsidRPr="00AE60F4">
              <w:t xml:space="preserve"> GATA</w:t>
            </w:r>
          </w:p>
        </w:tc>
        <w:tc>
          <w:tcPr>
            <w:tcW w:w="2551" w:type="dxa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Nematostela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vectenis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r>
              <w:t>-</w:t>
            </w:r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AAR24452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Tcas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Grain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5614F0" w:rsidRPr="006B5139" w:rsidRDefault="005614F0" w:rsidP="00E21E5E">
            <w:pPr>
              <w:rPr>
                <w:i/>
              </w:rPr>
            </w:pPr>
            <w:proofErr w:type="spellStart"/>
            <w:r w:rsidRPr="006B5139">
              <w:rPr>
                <w:i/>
              </w:rPr>
              <w:t>Tribolium</w:t>
            </w:r>
            <w:proofErr w:type="spellEnd"/>
            <w:r w:rsidRPr="006B5139">
              <w:rPr>
                <w:i/>
              </w:rPr>
              <w:t xml:space="preserve"> </w:t>
            </w:r>
            <w:proofErr w:type="spellStart"/>
            <w:r w:rsidRPr="006B5139">
              <w:rPr>
                <w:i/>
              </w:rPr>
              <w:t>castaneum</w:t>
            </w:r>
            <w:proofErr w:type="spellEnd"/>
          </w:p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BA4200">
              <w:t>Grain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NP_001158260.</w:t>
            </w:r>
            <w:proofErr w:type="gramEnd"/>
            <w:r w:rsidRPr="00AE60F4">
              <w:t>1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Tcas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Pannier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AE60F4" w:rsidRDefault="005614F0" w:rsidP="00E21E5E"/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6C172C">
              <w:t>Pannier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XP_008200488.</w:t>
            </w:r>
            <w:proofErr w:type="gramEnd"/>
            <w:r w:rsidRPr="00AE60F4">
              <w:t xml:space="preserve">1 </w:t>
            </w:r>
          </w:p>
        </w:tc>
      </w:tr>
      <w:tr w:rsidR="005614F0" w:rsidTr="00E21E5E">
        <w:tc>
          <w:tcPr>
            <w:tcW w:w="2660" w:type="dxa"/>
            <w:vAlign w:val="center"/>
          </w:tcPr>
          <w:p w:rsidR="005614F0" w:rsidRPr="00AE60F4" w:rsidRDefault="005614F0" w:rsidP="00E21E5E">
            <w:proofErr w:type="spellStart"/>
            <w:r w:rsidRPr="00AE60F4">
              <w:t>Tcas</w:t>
            </w:r>
            <w:proofErr w:type="spellEnd"/>
            <w:r w:rsidRPr="00AE60F4">
              <w:t xml:space="preserve"> GATA </w:t>
            </w:r>
            <w:proofErr w:type="spellStart"/>
            <w:r w:rsidRPr="00AE60F4">
              <w:t>Serpen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:rsidR="005614F0" w:rsidRPr="00AE60F4" w:rsidRDefault="005614F0" w:rsidP="00E21E5E"/>
        </w:tc>
        <w:tc>
          <w:tcPr>
            <w:tcW w:w="1272" w:type="dxa"/>
            <w:vAlign w:val="center"/>
          </w:tcPr>
          <w:p w:rsidR="005614F0" w:rsidRDefault="005614F0" w:rsidP="00E21E5E">
            <w:proofErr w:type="spellStart"/>
            <w:r w:rsidRPr="00AE60F4">
              <w:t>Serpent</w:t>
            </w:r>
            <w:proofErr w:type="spellEnd"/>
          </w:p>
        </w:tc>
        <w:tc>
          <w:tcPr>
            <w:tcW w:w="2161" w:type="dxa"/>
            <w:vAlign w:val="center"/>
          </w:tcPr>
          <w:p w:rsidR="005614F0" w:rsidRPr="00AE60F4" w:rsidRDefault="005614F0" w:rsidP="00E21E5E">
            <w:proofErr w:type="gramStart"/>
            <w:r w:rsidRPr="00AE60F4">
              <w:t>XP_008200495.</w:t>
            </w:r>
            <w:proofErr w:type="gramEnd"/>
            <w:r w:rsidRPr="00AE60F4">
              <w:t xml:space="preserve">1 </w:t>
            </w:r>
          </w:p>
        </w:tc>
      </w:tr>
    </w:tbl>
    <w:p w:rsidR="005614F0" w:rsidRDefault="005614F0" w:rsidP="005614F0"/>
    <w:p w:rsidR="00061830" w:rsidRDefault="00061830"/>
    <w:sectPr w:rsidR="00061830" w:rsidSect="000618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614F0"/>
    <w:rsid w:val="00061830"/>
    <w:rsid w:val="005614F0"/>
    <w:rsid w:val="006555EE"/>
    <w:rsid w:val="00834722"/>
    <w:rsid w:val="008A491B"/>
    <w:rsid w:val="00BC7786"/>
    <w:rsid w:val="00CA5309"/>
    <w:rsid w:val="00D63829"/>
    <w:rsid w:val="00F363D1"/>
    <w:rsid w:val="00FE4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4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614F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25T20:27:00Z</dcterms:created>
  <dcterms:modified xsi:type="dcterms:W3CDTF">2018-07-25T20:27:00Z</dcterms:modified>
</cp:coreProperties>
</file>